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3367"/>
        <w:gridCol w:w="1260"/>
        <w:gridCol w:w="1080"/>
        <w:gridCol w:w="1080"/>
        <w:gridCol w:w="1080"/>
      </w:tblGrid>
      <w:tr>
        <w:trPr>
          <w:trHeight w:val="270" w:hRule="atLeast"/>
        </w:trPr>
        <w:tc>
          <w:tcPr>
            <w:tcW w:w="10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niGene ID</w:t>
            </w:r>
          </w:p>
        </w:tc>
        <w:tc>
          <w:tcPr>
            <w:tcW w:w="3367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(s)</w:t>
            </w:r>
          </w:p>
        </w:tc>
        <w:tc>
          <w:tcPr>
            <w:tcW w:w="4500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ression (Hours post infection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3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.335292</w:t>
            </w:r>
          </w:p>
        </w:tc>
        <w:tc>
          <w:tcPr>
            <w:tcW w:w="3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6 (ARP6 actin-related protein 6 homolog (yeast)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0.349 ±0.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4 ±0.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1 ±0.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 ±0.10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.415865</w:t>
            </w:r>
          </w:p>
        </w:tc>
        <w:tc>
          <w:tcPr>
            <w:tcW w:w="3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4 (NADH dehydrogenase (ubiquinone) 1 alpha subcomplex, 4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0.327 ±0.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 ±0.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7 ±0.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 ±0.13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.5246</w:t>
            </w:r>
          </w:p>
        </w:tc>
        <w:tc>
          <w:tcPr>
            <w:tcW w:w="3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a (peptidylprolyl isomerase A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 ± 0.0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 ±0.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7 ±0.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2 ±0.26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.21529</w:t>
            </w:r>
          </w:p>
        </w:tc>
        <w:tc>
          <w:tcPr>
            <w:tcW w:w="3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7a (ribosomal protein L37a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 ±0.0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 ±0.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3 ±0.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1 ±0.38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.268797</w:t>
            </w:r>
          </w:p>
        </w:tc>
        <w:tc>
          <w:tcPr>
            <w:tcW w:w="3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12 (ribosomal protein S12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7 ±0.0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 ±0.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5 ±0.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1 ±0.43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.378898</w:t>
            </w:r>
          </w:p>
        </w:tc>
        <w:tc>
          <w:tcPr>
            <w:tcW w:w="3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7c (cytochrome c oxidase, subunit VIIc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 ±0.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 ±0.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9 ±0.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 ±0.19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.2319</w:t>
            </w:r>
          </w:p>
        </w:tc>
        <w:tc>
          <w:tcPr>
            <w:tcW w:w="3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3 (stathmin-like 3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7 ±0.0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 ±0.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5 ±0.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2 ±0.26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.318</w:t>
            </w:r>
          </w:p>
        </w:tc>
        <w:tc>
          <w:tcPr>
            <w:tcW w:w="3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0107E04Rik (RIKEN cDNA 2010107E04 gene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 ±0.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 ±0.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5 ±0.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1 ±0.27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.30478</w:t>
            </w:r>
          </w:p>
        </w:tc>
        <w:tc>
          <w:tcPr>
            <w:tcW w:w="3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9 (ribosomal protein L39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0 ±0.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 ±0.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9 ±0.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9 ±0.42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.358632</w:t>
            </w:r>
          </w:p>
        </w:tc>
        <w:tc>
          <w:tcPr>
            <w:tcW w:w="3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0 (ribosomal protein L30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 ±0.0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0 ±0.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8 ±0.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4 ±0.37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.377071</w:t>
            </w:r>
          </w:p>
        </w:tc>
        <w:tc>
          <w:tcPr>
            <w:tcW w:w="3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rps33 (mitochondrial ribosomal protein S33)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 ±0.0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 ±0.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5 ±0.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 ±0.18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.261679</w:t>
            </w:r>
          </w:p>
        </w:tc>
        <w:tc>
          <w:tcPr>
            <w:tcW w:w="3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6 (ribosomal protein S26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9 ±0.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 ±0.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2 ±0.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0 ±0.41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.2766</w:t>
            </w:r>
          </w:p>
        </w:tc>
        <w:tc>
          <w:tcPr>
            <w:tcW w:w="3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alb (parvalbumin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 ±0.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4 ±0.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 ±0.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 ±0.02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.5023</w:t>
            </w:r>
          </w:p>
        </w:tc>
        <w:tc>
          <w:tcPr>
            <w:tcW w:w="3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p4 (Purkinje cell protein 4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 ±0.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 ±0.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1 ±0.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 ±0.16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.379061</w:t>
            </w:r>
          </w:p>
        </w:tc>
        <w:tc>
          <w:tcPr>
            <w:tcW w:w="3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m8b (translocase of inner mitochondrial membrane 8 homolog b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 ±0.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387 ±0.1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5 ±0.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 ±0.20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.29722</w:t>
            </w:r>
          </w:p>
        </w:tc>
        <w:tc>
          <w:tcPr>
            <w:tcW w:w="3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mg5 (upregulated during skeletal muscle growth 5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 ±0.0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 ±0.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3 ±0.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 ±0.22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.3229</w:t>
            </w:r>
          </w:p>
        </w:tc>
        <w:tc>
          <w:tcPr>
            <w:tcW w:w="3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26 (ribosomal protein L26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 ±0.0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 ±0.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6 ±0.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4 ±0.40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.133551</w:t>
            </w:r>
          </w:p>
        </w:tc>
        <w:tc>
          <w:tcPr>
            <w:tcW w:w="3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j2 (ATP synthase, H+ transporting, mitochondrial F0 complex, subunit f, isoform 2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 ±0.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0 ±0.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5 ±0.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 ±0.17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.219685</w:t>
            </w:r>
          </w:p>
        </w:tc>
        <w:tc>
          <w:tcPr>
            <w:tcW w:w="3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f (phosphatidylinositol glycan anchor biosynthesis, class F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 ±0.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38/ 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0 ±0.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6 ±0.01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.331007</w:t>
            </w:r>
          </w:p>
        </w:tc>
        <w:tc>
          <w:tcPr>
            <w:tcW w:w="3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c1 (NADH dehydrogenase ubiquinone) 1, subcomplex unknown, 1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 ±0.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2/ 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6 ±0.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 ±0.09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.12481</w:t>
            </w:r>
          </w:p>
        </w:tc>
        <w:tc>
          <w:tcPr>
            <w:tcW w:w="3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tn3 (centrin 3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 ±0.0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6/ 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9 ±0.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 ±0.08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.24848</w:t>
            </w:r>
          </w:p>
        </w:tc>
        <w:tc>
          <w:tcPr>
            <w:tcW w:w="3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b1 (differentially expressed in B16F10 1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 ±0.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0/ 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7 ±0.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 ±0.13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.249110</w:t>
            </w:r>
          </w:p>
        </w:tc>
        <w:tc>
          <w:tcPr>
            <w:tcW w:w="33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pe (small nuclear ribonucleoprotein E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 ±0.0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3/ 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1 ±0.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 ±0.17</w:t>
            </w:r>
          </w:p>
        </w:tc>
      </w:tr>
    </w:tbl>
    <w:p>
      <w:pPr>
        <w:pStyle w:val="Normal"/>
        <w:rPr/>
      </w:pPr>
      <w:r>
        <w:rPr>
          <w:b/>
        </w:rPr>
        <w:t>Supplementary Table 1</w:t>
      </w:r>
      <w:r>
        <w:rPr/>
        <w:t>: Down modulated genes in VEEV infected mice brain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Values are expressed as mean ± SEM. "-" indicates not expressed in biological replicat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2T16:18:00Z</dcterms:created>
  <dc:creator>asharma</dc:creator>
  <dc:description/>
  <cp:keywords/>
  <dc:language>en-US</dc:language>
  <cp:lastModifiedBy>asharma</cp:lastModifiedBy>
  <dcterms:modified xsi:type="dcterms:W3CDTF">2008-01-07T14:59:00Z</dcterms:modified>
  <cp:revision>5</cp:revision>
  <dc:subject/>
  <dc:title>UniGene ID</dc:title>
</cp:coreProperties>
</file>